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EE4E8" w14:textId="0296F7CC" w:rsidR="00E877BA" w:rsidRDefault="00E777A7" w:rsidP="00E877BA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A307BF0" w14:textId="77777777" w:rsidR="00E877BA" w:rsidRDefault="00E877BA" w:rsidP="00E877BA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839E3" w14:textId="30B0D773" w:rsidR="00AE4826" w:rsidRPr="00E877BA" w:rsidRDefault="00E8632E" w:rsidP="00E877BA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8632E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E34EE1" wp14:editId="4075DB22">
                <wp:simplePos x="0" y="0"/>
                <wp:positionH relativeFrom="column">
                  <wp:posOffset>0</wp:posOffset>
                </wp:positionH>
                <wp:positionV relativeFrom="paragraph">
                  <wp:posOffset>-2417</wp:posOffset>
                </wp:positionV>
                <wp:extent cx="5400000" cy="4680000"/>
                <wp:effectExtent l="0" t="0" r="0" b="0"/>
                <wp:wrapTopAndBottom/>
                <wp:docPr id="4" name="그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DD1A82-8A57-124D-EC3E-79B1FE881D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4680000"/>
                          <a:chOff x="0" y="0"/>
                          <a:chExt cx="6835775" cy="5749925"/>
                        </a:xfrm>
                      </wpg:grpSpPr>
                      <pic:pic xmlns:pic="http://schemas.openxmlformats.org/drawingml/2006/picture">
                        <pic:nvPicPr>
                          <pic:cNvPr id="1615491628" name="그림 161549162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335088" y="2638425"/>
                            <a:ext cx="3222625" cy="3111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133922" name="그림 5313392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366740" y="3698875"/>
                            <a:ext cx="946150" cy="990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9854549" name="그림 18985454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35775" cy="26336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4D81B4" id="그룹 3" o:spid="_x0000_s1026" style="position:absolute;left:0;text-align:left;margin-left:0;margin-top:-.2pt;width:425.2pt;height:368.5pt;z-index:251659264;mso-width-relative:margin;mso-height-relative:margin" coordsize="68357,5749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/nHCtAgAAPgkAAA4AAABkcnMvZTJvRG9jLnhtbOyWSW7bMBSG9wV6&#10;B4L7RLMsCbGzSRMUKFqjwwFoirKIiiJB0kMu1Cu0i56ouUQfKdlx7AAtgixSoAYsczAf//fzI6mL&#10;y63o0Jppw2U/xdF5iBHrqax5v5ziL5+vzwqMjCV9TTrZsym+ZQZfzl6/utioisWylV3NNIIgvak2&#10;aopba1UVBIa2TBBzLhXrobORWhALVb0Mak02EF10QRyGebCRulZaUmYMtF4NnXjm4zcNo/ZD0xhm&#10;UTfFoM36p/bPhXsGswtSLTVRLaejDPIEFYLwHibdh7oilqCV5iehBKdaGtnYcypFIJuGU+ZzgGyi&#10;8CibGy1XyueyrDZLtbcJrD3y6clh6fv1jVaf1FyDExu1BC98zeWybbRwv6ASbb1lt3vL2NYiCo1Z&#10;GroPRhT60rzwFW8qbcH5k3G0fTOOzIskm0yyYWQ2ScsyztxyBLuJgwdyFKcVfEcPoHTiwZ9ZgVF2&#10;pRkeg4i/iiGI/rpSZ7Bcili+4B23tx49WBgnql/POZ3roQJ2zjXiNWyFPMrSMspj2AA9EYD+r+8/&#10;7r79RAcdkK2L4Aa5EC75k4iLjqtr3nVuIVx51A4IHyHwSPoDXleSrgTr7bBfNOsgDdmbliuDka6Y&#10;WDDQq9/W0bAbjNXM0tZN2MDEH2EPDcuy7/Aq74U5zQYIeoSZKEmysAALgI44T4p0WGNS7fhJ4jjO&#10;odHzk0RRlAFMhxSQSmljb5gUyBVAKOgB60lF1u/MqGz3l9HAQYxXCdoGk6Hwz7CTJeBbGcdH5Oyb&#10;Xxg38fNzkyZ5PknhWAFukrwsCjgoIOt7bsoU9td47JRlmP+nBkdFWWQpHDpH2Ny3vzBukufnZiBm&#10;vNZ3Z8yDmwZOIWDLI7u/aZ7jjPG3FVzS/gIbXyjcW8BhHcqHrz2z3wAAAP//AwBQSwMEFAAGAAgA&#10;AAAhALRdzMblFwAAgHsAABQAAABkcnMvbWVkaWEvaW1hZ2UxLmVtZuRdC3RU5Z3/5sHMJCQyJIAB&#10;I95AgCApmUBQwvNGMiKCNpBAQF6DvOQAMrCBdi3oWFnhCKdntr6wxTrbqtU97RqsW3FFnKN06zml&#10;NOujdNW10cUjq7U7VvDYujX7+917v5k71yRzM0k0pH/Ob/7f83//r++7372TBIcQYgsgaZFDiLmA&#10;pPOjhIiXCKEEr7taCIeIfEuI6U4h3HKAwUe4hFiLxpdRH2+az+5DuT6h7nULCBDlgAJA3ASH6hDF&#10;KPsBpz/+BqeFDHCs7ONYtypEHtpI7Ds5DnoB7BupDkj2Xaa6k+WJqhBDMNYH5J4ePYv4mqlNiPBV&#10;Iu7+xRi0+TFG2uRTxYByyFYA6gVztT4/6tRxCyCpOEeIE7yAQdGx0HsM5hr+4pwV6IN70mhNoRA3&#10;XfLl+Ys61AF2/SVEZDaR7q/dLwr14RPWWIQgt8GQDd85p6JcDtB3YKKFHxqpNU/94Oez6U+S7Eex&#10;LV8VahEKeWwHjjojnut8EQ9j3QKcAKj7GNUaK4e7DH3FgEmeX0QqajGzVihHakXsVG0Vco2ySWYZ&#10;jOdI1Zns86nOLPV3qlIPD2TudFV5d7oqvduAl92V3pMaqry0ZwYQAGjPWDVlD3XJVUWctviBh862&#10;tbGt2tPkbXQUaHl/EPUIYPXFF+1wZWmHK82Oas+dXl5/MnCft8kb1XCnZkcCepwxdLHaYa5jSJrP&#10;WfepbptxS63nzuPmyNJeR5q9O13TEbdpiNs0xG0a4kZM71LcxDMybgcRt2FdjFv268ecf9WeHyJu&#10;BxG3g4jbQcSN+KFmRxT+3wu0l3+Z4zbAZtxSe7I5p9vicS2nd7pqmNMurgf7Oe3JMsYeS4zrc3n9&#10;bcDL7hrEl6jP7cralHZUex6DHf/r6Jod3izt8KbZUe25P4fXnwzc530M8SXuz6EuUSD7GPtsxtiX&#10;3DfNMf5zY6MR42W5jY7Dzq75JidL3+Sk+Wan63zeTtey3G3Ay+5luSc1nM/rSoylHdWeB3MaHUu7&#10;mKu5WdqRm2ZHted8Hq8/GbjP+2BOVINuxwLEWAWyWcduTMzDXBJ9Ugz4Acqy9u1H+26jz6cO9ARQ&#10;LgX0++3Pr+L9mvcf0gCgRiwS8/BJ/a5QB0auAZ8BgLS84FjOqRdzYMA3a0VkaVC03qFz7dzBoSSe&#10;QXTqLG4cYb43sG61oTP7lmI8daXtnem7TDtBvabrGX8zo74xyLzHkGvdV31qXlb54VPzXVMhsxyg&#10;/z3gTIKjzvN51/nO5ynusnzFfT7vjKcs/wxyB4HBP5drqJqfPOPmYQr9SRkKQLu74786yKg15NB/&#10;KspVACgZb8Y8ID4tKqxtvnFh0BzZ9HJvxnkddGCsZZwbUGZugpJ68pxeCU0DouXej+c0T1KDZ+/y&#10;1Gr8WuiOerq+qQzVfToD8wMArzFWTZ3t0NStHLWr+yRc3dD9TxN13cmpO3jf1n1ySvcXLtV1J6fu&#10;4H1b96qU7t/O03Unp+7gfVv3KUndQ498Ust81zh0J+/bul+R0n3Mq7ru5NQdvHPdW7AmTwDtrVWf&#10;elHW+/NNkLkC4P7sB+f+fNz5Wd5x5y2e49inDwDHne8MPAAcd57KPQAcdz6bcwA47vyx7wBw3HmP&#10;9wBwHM/BBwB9H099mvfzi3CJr2Y/FwFfUAS+qv2ce/kCQO7n3Mu5/4KS+znPGcxvTdPQlUERHhgU&#10;5Kazhbncd+4/msZR7HshaEwevUjnHWjeN+4/lSlvx1267uTUnbxP667fOzW/x1+p1fxOrukO3qnu&#10;x5BnzUD7e0l2zwI86zVAJvOae0keOPeSub7P8ub6bvHMxXlvMzDXt3TgZmCu79mczcBc30jfZmAu&#10;3p9tBlK7hnCY941ciGO+l+JwVgRQd+s50KcOsvksOCj5PDEWOvoh1w2QvijTb1OmPynTLINnyZFq&#10;TrLPpw7Oaq/OVwenPWudc03wLnBP8Coayr3nXOWol2vvTA7jmlHAGl/q0rluBVnqVpCm21HPFq/f&#10;u8V7BvyMJ+w9Cvi9YU23BHQ404FumWORazMWuUl/d25vYZb2FqbZe841Gb6fjFgQVYhFFer6+9Ps&#10;Y5HdM1e+mpem21HPHfD9HYgDsR+x2I/6/h6IRdffrXUeiyFZxmJImr3nXB743oM4ENsRi+2ob+/m&#10;uuiZd3lHPVvh+62IA3EasTiN+ukeiEWezXWRZ3NdDM0yFkMtsajOXeCuzlU0bM0959qK+lbt3WX2&#10;62JYlroNS9PtqOfWHL/31pwz4Gc8R3KOAn7vkRzeY7q3R3U/FpPU1DsuISbWat8NxZ7Uvhvyqb4s&#10;7felfWd1xrNj4BnPtwbS3q7EonPdLs5St4stun0Luu3VdDsI/SKAnXtZpZp6Twhrs9SlKE2X1+Cn&#10;jwH6KXtdsr/PFOG6eQCfDV6DTz42/PIm6i1A1/2S74pi3l6A57R8cI3i+2qFf3xQgBcNvzxYWXBn&#10;rUhcjlPwXo2f+vB2va5GtH4Bro0Hf89TFtT6A+P08eDafNYhj/3k2nhXiu7A274han7EDwXcQBuI&#10;fjY/K/nU7M4k5rNjAWRSbo/7TG2tFc14PgMvemZqsPK7b+EEXh0UEbxvBT+19XW9Hv+d1i/AtfHg&#10;7z16hd7fMkUfD67NZx3y2E+ujU+5zGXPZ9mdMc0+G2z47BwOjWeB9vJsrJrp7Oy0eV9KfaedWebF&#10;NmVenLzXZZbpsinT1QWZvWF7vqsccVEArl2uGT5jnXKvGnCVhxjiOeUegmcox+2T1XwH9w1SJvvd&#10;amrf5DopBvwAY27tO4z2qNHnU4dbvl85m+H7leGRFZhbB4CS7z1ox3X4DqZG/J0Q8cO1Qj2Ge91j&#10;Om/FfY915Tmdd/BkS70fBg4B1lxFU9pzD+t8Xp0BHgCSvkT507bvz2m7bGJQ47/3gX84p01ytHfX&#10;tyquUQVQx8tRKUWZe3zFc9N/hjvd88BsrRwt+YWIvV9r9f8fMLYV4HyfOsLi/5cy+H9E5CeYGwNA&#10;Sf/nodIgNokmsV7sQHaVia1io6jA+6rxUOe3c0SsHPv6eZ1HHIgN6vEcg1+s80iJwcsMHjD6r9a5&#10;WGLwlQbfYnDztxKpck/FU+wvDH7+42nBz/cVBv/viU9rP//lpRoXL12qtfdWPGct+denZDxZPnfb&#10;1BPORCRojaeCvXWIsb/61Eu6GM9LIq2I3asAKBnPwajMEdvEzVpE+ZmK6UZRi75GRrZlBN6H4m5V&#10;d5nOldE6T4zVucBpgP0RRFsbF9B5aJLOlSqdB67QeXy6zqOzdV5Xo3MlqPPYPKN+vc79DTrvYEXr&#10;92wFtgwB2lvTzJFiwG/0O9XUPsb3zJxH8gMsX6Jq26W2/njW4JkqSS2D4Ym8IL9TU0W8Bj/dhPvv&#10;J7XkrLcNui1Ygj4fcCPANeMAZJvk2MGS9wjqxvFjUm0RWfYiOWQZukaGG2OglrYfUD6pAGCZuhYa&#10;ZV6X9rCd57ehRpntw4wymNbnZ8GgaeCcw3dp+HE+zS9gGo3GpwLsvtQ3S2vAR/hmlkM1RCnqREf9&#10;bvSZbadefoBxIBYBYShIHf0A/SIpykYhbvc6naPqxd9DDneirbK7y7zyucfvfRffxrdc+/wL5zA7&#10;d/TjT0/86RfFfF5IzYTwWLqa5+vz7vtg9/a224QYhLsSh+hqpgaPMoqtxvg38s9vM4+Le6/Zwfnt&#10;kZxr7uN41l8v1/WlPPP8XwX0evM8Xb91xuSXPpldX+PUK+t26a6VuUWduU7KgGJgbu28OcZQ1NCW&#10;k/qZ0BLUrfktc4ZyGH8C6TpTY5Yy5a4GpgIsk5MkF6McuiP15rRPqS/nyfIAXKgRdV6TNlCXXCii&#10;gnNc/JLWof6drUPlePOaQnfEpG8N6gZFkmXKKAPk+pK2cn3I8ldpdxX0WAUsBO4BlgIeIDpOKYmO&#10;SygBIDQzoQgNSklv+MHkww5jPg46FQH0J6nt7EMal/qwXZZ9iMsS1ANAHFgJ/BEIAQOAlnplTEu9&#10;OlbdRLCsjJFzs4lvtnF0QZepAElyO/nLeVJf2KPlL+N4DLgB+BOwFmAcaSftCwMx2Ep7abecn429&#10;ZZDLfKYe0vZcU7mr+dzTfmA+LwKYz8sAPZ+jyOdISQAIzYyUCA3RHslnqx+kf5iTWeX2M5gIkjHq&#10;LLdDGMfcXgcgFxDvGOItytRNBMuxbsVaxverjilzm+uYub0B0HNblNG+MBCDrbSXdku/9WRudzem&#10;+DFfaJ05pjdizBIgCsQBxjQ6LoHc9deLmQTLiW7lbV+JKddpPcB1+gLAmNJO2hcAcN/BOiX89b0R&#10;UztrU163szXItcc1+CjAeLXUh5CXdXPVTQTLoW7lZF+JF9fgGoBr8HGA8aKdtC8MxGAr7aXd0m99&#10;aQ02Nv4ZGttbg89jXBQYjo2PMY2OCyMvA3vETILlcLdy0hzTEsj3ASOBIuAFXHMVMB/OewWwk6fy&#10;TNwb99LnoBPXKH8mQl+jgT20PwCE4Av6g37pTsxHQT7PFHxmlnut9b5qxw9Sh87WK9cp16uMbUt9&#10;M3I4sEfdRLDc3K38vVBiy/X8MMD1LGNLP9D+MBCDL+gP+kX6NZv1bCe2BdCB8UeKpb2bGGa0c10s&#10;AsIYwLx4hC8xTHTMqVe8wi1q8IZxE3aqLab+rhfXVfB594Fp87Xn6+tNApij1JO0gQsXNBpKUYWK&#10;wj3a87xaefp6zmc7iW8dWbeSlCPb/2l5cIdWnqk/f/uNDk6V4PUPBfX+75w+vJzP74HC1fMpP2iM&#10;lyx860atPfw/bZo+8vk+MUOfv9C4TsT9V62f86zP9zShAVgKbAcUKB0BnwhOnSS9iwr9wbYFstHg&#10;1JlUhzp/z2GW0S7zin4oA5gDvF6BUWZ7kVEGS757YtsioK/mw/sD2s8HtpN6Mh8Y947yYZV+Oe2T&#10;43o6H34NycyHt8Ct+fAT2GonH/h7JJnywbynpu4DyWm0T4rQ8i/T/TDEGe2QzEfmoCzDjMgNqNcC&#10;VwPDYC/fEY0GOI73RLg2idb8Q7P2Tzs0SxkeUJXhh2apFQFVrTg0S8rreA/F1pWiZJmyzWtD+iIX&#10;7QXAhbRvSvPOwQmkOviQ9ln3TbaTsl0nPn26oBgJNkU72Dd3GOPJenqdcO+cDgyGIir4ZeC0WRJt&#10;pT+oZ2f7ZsCYIPOI4815UYD6hZQL0gdvcwGBFhp+seYC20nZ5gLvFSSuVQnWYx3kQoidBvV0LoQg&#10;92vAh4AKfAZIP6AoPgDoD+rZUS4wnyq13/MQYjLKBKm/5cWvsfGS+kpe3Kqro332Vl68BOkq8FvA&#10;mhf0R6a8MH5mv1/nxb+54RxQX8kLnjUk9VZe/AgXUIEjgDUv6I9MeaH/LmH/3i8epRNAfSUv5uvq&#10;aJ+9lRfck1TgIGDNC/ojU17ov6fZv/PibsMxfSUvrkKsJPVWXvB5RQVuAqx5QX9kyospfwPni9uM&#10;c2VfyYvliJWk3sqLKbiACswBrHlBf2TKC/33i+3tF/I5lW4uNYBT/EwUDUqVqUumZ/a4nGbh8txL&#10;3WUZRyXtmT2CNhWoBq4DLoUyPnA/wGt2BqU4ukcpjgxVigN7EkUBlMWWRJHYohTHb0gUxW9A/7xE&#10;UXSeUlw3NVFUN1UpVsYlipRxSnHr0ERRz/zMCG2SfryQn/c/Mp7394HT59ZnPLaTsn3GY0xJzDUJ&#10;1jt63l/PToN6eq3x+ewiKDEYKASsz/u0lf6gnh0949WhLwCQZE5zfBnAZ3zmRYFRZnuRUQbr8+9I&#10;G4zn/Wc7yAW2k7LNBb82O31ts6mjd6RbjfFkPZ0LSyGTufA6+Ajws+DMf0nMBfqDbZ3lAu/HVcak&#10;/pIP0g9P4/mF9GEH+cB2Urb5wLVB4pqRYL2j9z+8T0jq6XwIQTDz4UfgJeBHwKUfUBTMB/qDenaU&#10;D9xf/hbe//BvqJL6Sl709vMc82IL7GVe3AJuzQv6I3NecKewdz4rwDjeS3C5C+L+If2xmwqD+kpe&#10;9Pa5nXkxBfYyL+aASz/QB9wv6I9MedGV94LyvEk3lxrA7vulnttvwnVdUIDndtrPczuPDcxX2t8e&#10;mpuie5qbIkObm3Be3xVAObQ2sSu0Fu3zErui85qb4hWJXfGK5iacz3f1zvn8q/ZdI3xTBYSBOuDb&#10;ANvou0hFVBFTooo6iYgpkYoY6jFFnieQShFZ5nBT7GtQNyiSLDMGZQBjwvyTtueayg6UTXK+tByS&#10;fjiF6y8DWoEQQD/El8dK1TWx0sgqorU0vrwV9dZSaXt/9EMYdi8EmA9LAT0f/CViir9EnUQoJZEK&#10;BfWe+Rn/vpwPK2B/K7DW8EN8uX+susY/NrKKCI2NLw+hHurWz0339XURhu08zzAfQoCeD+pIMUUd&#10;qU4iEqWRikSpmJLo1+vCvD/wOVDfH5qxHzRjbyDqJsSX101Q19RN6O/7wzOwn/nw78l8CC8UU8IL&#10;1UlEc0OkorlBTGlu6M9+YD7EgFbgp4CeD/GguiYejKwiEtfElyeuUdckrumvfuD9+lXgHeB14H3A&#10;CURWifWRVdH1/d3u/zbs/iBpdxR2Kxv6s90vw1bG+03grGF3dKVYH14t+nW8afe7ht0y3tGVyobw&#10;6t6JtzwXcD3ZORePw7gigONJ+BFajctcZHshwDO4A5gO+IDFQB0gSfvhW3zko0GpSixRqv7SeO3k&#10;lqXqpJalV1a2LA0F/tIYCiSWhALvLb6y0r8YZ8LF1072L1aq3gMSS2ZgHuXOAqhPE/AisAc4CZh1&#10;kLqhOWKysQZ1g9KfIeRzA/U3jZ8pR0NMskx7e/p7IumrHZAdByIA7wPZ+kra35PPEXb8Iq+bTU6E&#10;QtH1odD3Nty1Orwxsiq88RsrwxtjK763IbYiuj62Yt+6b6xsXovz0Nq7VjevDYX2reN4a068Ap+9&#10;A7wBcC31h5xogR2/B94C/ggwJ7LxlYxNT+ZEAXSR655rkmXSMIBlti0CwlhYLvCDcvNAmfRl/84E&#10;dSDFtU+8v3Pr+5r1u0C2k7J9369os/W/90VRhjjxWAc/77ndGE9Wg8XTkz8jvw4y7wZGAMeACQAu&#10;kaT34ZQ4atRxQbJVL8g9uwFV+beLuPcxpgRJ5hX3zjKAcaefC4wy2+3kxmEjN/ZiMvFl58ZA6El6&#10;hMqDjgD0kzU32E7KNjdC2mzdT/QVQTrbQW7M17u1z2xyg77s6PdpGNfhwC8Bxu43AG2WRFsfG5D5&#10;e2LKIZFLmSdQpkzKtsrcbEPmJswjmWU+jzplvghYZX7dhswmzCOZZR5FnTIp2ypzog2Z6zGPZJb5&#10;JOqU+TRglfmJO7M/d2AeySyTsaBMyrbK/I0NmQrmkcwy/xl1yvwXwCrzZzZkci7JLPMh1NlO2VaZ&#10;d9uQuRXzSGaZ96NOmT8ArDKn2ZC5EfNIZpnfRZ0y7wOsMv+KNeNAe0f7YR36KgCSWeYB1CmTsq0y&#10;37YhU17PLHOfIfOudmRyr8qk53jMI40BuNdwPHVkGdMvuH3aD51J/2U4+IhP9/UX9mm0kzrbp81/&#10;d8j6e4/fnC2+zv12MGRIUJ7/6t75vcdM+zT/D8+3cf2p4O+Dp+UXbN3uyZwLc2gASOYXZf4n6pTZ&#10;Cm6VOd6GzG2YRzLL/A/UKfN34FaZf7Cxp95MgSCzzJOoU2YLuFXmEzZkNmEeySzzBOqU+Stwq8zv&#10;2JC5ngJBZpnPoU6ZlG2VucSGzPZsP2rIPNaOzOE2ZDZhHsms59OoU0/Ktur5qTtzLimYRzLLbEad&#10;Mp8Ct8p804bMMswjmWU+jDplPgFulfmsDZnW+wlz/kFDJmVbZd5oQ6b1fkKZ9xsyv9+OzDE2ZFrv&#10;J5T5j4bMQ+3IzLEhsz099xsyo+3IPGnjflKLeaQGA9RzD8qM0Z3gVn9yX0NXp/fS9vYl7iuUubsd&#10;mTNsyGzEPJJZT+YCZYbBrXryfpJJz0z30qshdwjgA/g36KCmGAXwXstnKXN5jNGej1sU855jeH05&#10;5nOMp7w48BTAvw1Zrurvp4pQf23/4tlgGt17z+LZqvH3HC9XU2P4/ysbQ7T/b/mBB4bX/MMHj784&#10;FmP86HAbnWMsdZ/qcJWjTwGcpr/BWyRivie9xEeDisRHg4T2N3gdHf4N3hLMpy9uBKR9C1BeB1xk&#10;oBZGVwOyfiXK5cB47QSJQRrxLi7JXJZt6Vz6kD6nD4sBP0AfOlVdF1S1aw5hAeQHWP5/AAAA//8D&#10;AFBLAwQUAAYACAAAACEAze7sEZwIAAAsIgAAFAAAAGRycy9tZWRpYS9pbWFnZTIuZW1m7JlbbBTn&#10;FcfP2Lv2suDagF25hCS2gxui0uKKpt2YEMahGyeSt12lpaYFEQKmdqRcICU0qijZAElNghqkpgra&#10;pA3NQ4SqSvEDjUDiYRU16iWX0ouaVrzkgUhRn6wQpfhp+/vPzLe7XtbYsEUgNcf6zznf+e7nO/+Z&#10;2bFnZg8CJ3sw9rkC+i8LzB5qMetKZ+4y82xFj9nf8TdWtJG5BMe2mNlfsW/xplceSSbMPxAzBrAV&#10;oAsw3Bc837Ol2G2goa1wRt22RFBbV6e2Md+MpQSiuuPgGFDdDX68VHejHyvZX/LN2mmTAMn3brpD&#10;+GKFzwqPvGmnF77Zi6+NNiw/kIRvjSuwuoDWFfh9s1Tr7nl7A5yal2o9Nc8878lVvnluXUnfCkvp&#10;0wamhoeL2o/6DNqgdWNrHVuB2qvO+W7A7gRJ0Ao6wBKwLIJZbg1mJGW7Ac/NQH01nmR4eCrQvVzd&#10;PM5m/tx38PcBN5fi8zkQB3k7C/Je1hNknzXXt5m+zqZprmJtA5QjyZVsra0HaA1FpNLW+a0AXUDn&#10;93l/evyrz3oD7Yaitgnfa0hhq7/OBmWndQnEHzj+y9fXam6Jq8csdvjlORSrbkA8pp1HP2WtV/UV&#10;+5sx9vfRTmvRfNISp63HsxtD1wVXF0f1c3Y8OhvtqwnMB53gehADOosMZ5Lxjnh5O+K5fpdzLssZ&#10;T/vU/G7PyoeeyK/z0hkdAI8DnVGvX44fLkvMwJFTrd+d9/uFQsuCU60tC6o5Un3W1eNWn/1S5moD&#10;te4Bv8N/IqpL+A1NfdjLQHjur96p/TkhvjZg99o9XIewv+o35Nz+KAZc1bknwLfsbuuyjG23EXvA&#10;7jfzf5y2ievStiEX6tS+UE9GuvOpsDz+dKjP/yQqj4facmsZNpKy3Y1H820FOg/Nv6jC7oxslH02&#10;suW7F+ygsfZ3jrNCleSwBkGayZoBezRY/4Oh67Kvv2XMo7c90TzOCJNdJzer7ORuP7Sq/dpXLelq&#10;794p/9dXP7126gkzVz76s9e+p3EP9ofzFP4x1ad2sedDv3veuKlfeuFg0F9tJD99b6pP47lxngnd&#10;tiMaL7f5XLBuV/9W36tB/7bV4Xw7I23/2b/N7W9kd3A8JY4q3t8Ge8BNQGe2EVwHtK71Pz8zsPnO&#10;MwOq0z1VMRgClSJuSTbhrM6zefjEwxgQ/+F2ALd3x3kex7nl1Gl+raknsjWueHs76AO17q318O0Y&#10;Y74UjSv+HME+BJASf7T+cF9p7h27yMD7bRs64FB2WcghaXFIWhySnjgQ6vNwKSjDJenDcEnaDoY6&#10;+0xULvOIcJT41c38ivtWoPjoXBZV2J2RjbqKnIqvVo79q/9vA8rZb2gxs4jOeeXiPb7aa08Xkxfa&#10;Y3+srHftf7XxnQH5p157UcNdII5TqhwHjlMT+0Y2aL1vRz0ulVPvn5udU5pPvOkBW8GXgdZdyamV&#10;lJVfQ6BSlPeSLThr5V4lr2SLV+KY4DiGWeL5tc6vrK3i7yt2wTNqckXIL+k/PAm30Kn9oT4Gv1Te&#10;Ar+kx+GV9HmeUdJj8CooR7qCU5/yS9lRFvj1VrlU5mO9/PogGvRS+VWYnDu/UszxfTAIqvnFTXZW&#10;ftXKPccpx6Vr9fl1iv1NAD0X9fz6DfZRgJSeXwsolPdY4xl2+NaQY9LimLQ4Ji2OSYtj0l1wTHoM&#10;jgVlnmHSBsekdzwb6sKhyF9+jn3KueBcShc4906pgKHcldTLuct9T/TPzs6551mfnmnfBA+BzaCa&#10;c5vwKeeGQKWET7RicQTnTPlYi3fOJw4KjpMauxdorqv1fDvE3Dng+LcHewdASvzTetfZI/Yw74zb&#10;g2vw5th3R9py/PqSnoR10ltgnXQnrJMefyrU53lzVHmGJ1jt3/6LmFex0fn8n7wj/pmtluRq8yn3&#10;79n59DirFZ+2A3FqF6jm06P4lENDoFIcnzbhnJ5fxaLeKR1P5soZ/c46ALSmufzOSszwvSTVWuSb&#10;opBOpkD195KkX/6mWCwUAp6oj74pLmdul7Pd2AlQ+S1RfO8AfWBZBFixBjOSst2A52bQCVwuMF3Q&#10;TuO4eZzNXNO+JcrfDlaCOMjbuoa8TTVkPUH2ugbXl1jnnE3TS/6WqNiPAZ1lrdgn/Ma6vxHqN3c/&#10;cPueS/zuo30KKJbSEqfr/R6o8+0Eq0AMKJ4Z4prxPiG2n9QV2+WMp31q3W7P4oTivAuMAcW515/b&#10;N8BU63hyb4B3yel3L5rTdrIY5fR4ci45vZq1dACtbS5nUp3TxZN0RFz+KdednajKac3VDtIgDvL2&#10;SmPeNsSyniD7lUbX98rndKzunFbeuPPVvucSvyuZ019jDcrpe4DWpnhmiGvGWx/L2/pYPbH93+f0&#10;wvl7W4Xh+Slwsfv0yx+6nF44fy45nWXvHUD3s7mcyQU5/eHL9Czn8cVyOku7drARhDlt8by9Hs96&#10;gmyL1xP3HsbVvUTP29nv0/G6c1p7uJZyOsN6lNN61w9z2uIZ4prxjhPb43XF9mI5/U/mexvMdJ8+&#10;TN0BoP+N8P4fyvs/TPO1OG3owVvXpAc/2B2+OU88FugTP9oVlnM/COoNHbRHn/hTfzqoP30b325p&#10;jw76q8x4qpcO2jeWZb/neav82v8zVc4od1Otv5iRN7onJ8BioDxT+/UgC5xoHIn22cF/tzv4lbGY&#10;L9FtoAUkKSfxJ/nvSIuN4h+lfpR2DwTtb6ef5lgH3ByV810WR6N/0/RWjOls5pr2LjVGG3F0J4iD&#10;vI025e365qwnyB5tcn2v/HOnqW6ONrGHq83R9awhC7SWbaATPAaUIxmv0JTxPmrq9ZY0f2xLmt8A&#10;efuIOBfAc01vEO+PFXNin/GeA4W64r+cOZVX1e9bQ/hGAPkQrOth9K6K8ii2cuMW+zVXJ7W/Gbna&#10;al19f15Kgzag+0aDH66Lon0GKAclbUD2fwEAAP//AwBQSwMEFAAGAAgAAAAhAGQRjApbPAAA3FcB&#10;ABQAAABkcnMvbWVkaWEvaW1hZ2UzLmVtZux9DVxU55nvQb5GQJmKEPyIHvEDUJMgAjMi6iswoIg6&#10;IiAxRo8iITEmEmObNDHtpDGJTT92tk0b03ZburWh3Zvezra9+eC2u3SbNt2kH7PZXzZNmt+WXzdZ&#10;c7vZW7rb7ebevb94///3nHcYTpjhzAAK1Ff/PO/Xec7zPud53/O8Z2bOk6Jp2nFApZ/O0rT5Kaqk&#10;aauaNO1PFmua7tvZoGkp2uv7UrSNGZqWNtxF5hamalonKl9CqTTqeDaey3Jp4kyaBgbaWkAHwG5N&#10;ikjRwFpzA7PcA7/kYYYF9lVt7JsmNC0HdUxsO1uiaacBti0R6ZG2pSItkr9WYCzo6wKyXlm+mbgm&#10;qk7TntlKrESdG33UmFxCS3+rWNNeBygXVCLbfoIyZTwOqHRzpqZ9CVBp/1JNq9MxRktfPGYfGqGe&#10;EelwnqbdvOjS6esAzu4HnOpL0wJbiBH6Gnj8OU3L+6H9Whjg22rxhu5meZFfC1B3IFqYf2QSW7/z&#10;xae2UJ9Mqh3Zi3OEJgqRyWE9cDzj41kl2R/P4rU2gGH+KUnyTxnBvyj7oayi7Npc8qesOkDdrBQj&#10;bcE+1sXo57b62tsCqD9ltbnErIwy5FcA5jifquW4aD9M6cBWrUXbjr/NyFeJWQEBWgEgXWQ/hTJt&#10;c8GL9Zq4z2deFdkDf3iFVOI4aoAygONYJUaOYzzj6gBPyki+lHMb8jwXUkROjq0c0p9++00p6enj&#10;b8eVeCrIW6F5tc1/SPFRs5ur0iUdqdVhDU8FeT3Q8OY/uC155095eTdoVZB3qSXv8ssm71HYJm1Y&#10;2W8r8rRhpIj9cn1eB/2WaTcevkZKeuOflpn0++vjSm7ej36M478LjDb3XCI1qTXLJdJSDfCkvFxD&#10;5oJqgmtjTW5Jdk3uSdCTGSdyj2TWACdyW1w1wInc2tk1wInc8qwa4ERuEfoWZZ/IxYIS9W+gNl+k&#10;Re57HD9tfC2gAxzHeNYMP3jUW3zir22ncwbqQy+9f4qvbetgGe888ywkPeB7x0uJD8SUeCqsFbRk&#10;U946S966KS3v+oi8qy15V8eV9zuwra9Z9rVKjLzXuUR60vON9zmwk/MtC5SFkxm1mGcPZXG+bZFz&#10;7sk5WzKenHMyY3HOFuAkfJUtQPTsip5b6WBDmzidpmk9wGhzyyUy0krQZzEQ5Re5NfGzem2gBLr4&#10;bD1RITIi/q193Pb56hKZDnlmJsBzMuR0OZTTlYCcsx3ynJ0Az8nQ52SMPcvh2LMSGHu2Q57ZCfDM&#10;ccgzJwGecxzynJMAz8m4RonzjJ7f3BuUi+E9sjb403otiHViAOsEkIa2HPRh4trzJNAL2Nce+u1L&#10;xPAccIm5cdbOARF7/zZX0KeqAeinnMyowJppYl5m/VziSOaxHKLFNZhN1M6ulSjPWpVNFGVnZFPW&#10;t4FBwO5LUdboNY86sOtknRgeN/2nIPqcAbimzgE100vYm9yJNfWl+sLtp3zrWsL1mg4PhGst6M+u&#10;+YlZDrwg2zVQ2R/0QtVJs924w+wPKo9nGfzYTir7pw6nB1IGaueLtIAbAqRRiIsXL3KsiwE3wLHa&#10;r1kH6putNpfIjnNdYu+ro+9D2eDFc74OhAG7fpPX5z9jvEcx7n+Gvrqgjzegv5ugn19L+rNrBs1y&#10;4B9luwYq+4NeqOqEPtFuHDH7g8rjWQY/tpPK/sPqTI2lz5E6S87vjtaZ8osnXmdD9VpvA8Y2VF/4&#10;9UaM+X/Xa4Ft0AH2zaA/u+Y3ZjnwlmzXQGV/0Auf9ZntA/Vmf1B5PMvgx3ZS2T9hneWO285yYVuT&#10;Y2eZGNdmINNXOHuLr7A0w6cNbvFpOvbuoBcK0syySJXtGqjsD3rhDzVmu15j9geVx7MMfmwnlf0T&#10;1pl73DpzT5rOCjDeCoyrAOOtBPKRr0LdfEkvFOSZZTFPtmugsj/ohYL1ANpFudkfVB7PMvixnVT2&#10;T1hn7xu3zt43aTpb6dMMjnGlr/CW9RjzCugAOtSXS3qhoMgsi2WyXQOV/UEvtK+DXtAewNMD9geV&#10;x7MMfmwnlf0T1tm8cets3qTpDPoxOMYK6GQdxgzbkHYDPYJeKMC4WRbQB9pJZX/QC+3Xme2Ba6Ez&#10;9AGVx7MMfmwnlf0T1tnE3QOehO56gdHum9F+CbqM8EtYdok8h35pXsRvs/s25WLYX5g4fy/e8/p4&#10;/p4Wx987B3/vHPy97jlEi+tb8Pm+lVM7++sS5Vnncoii7P+Zw/vE28AgYNfrTPL34O4l6O9ljHuu&#10;Z0Cnk3Mfhj8WuAVzEv7eR49Z/tqtmNPw94xbLX8OZfp7aJf+HvvT3/vAzWZ7b7fZH1T6eyzT30O7&#10;9PfYP85cV/oc6e9NZd8F/lhPO8YGf++D+0x/zd8BHcDfA5X+Hsv099Au/T32p793U5vZHmw1+4NK&#10;f49l+ntol/4e+yesM9e47cw1aXYGf0zfgbHB3yttBjKQ34m6dEmlv8eygL+HdunvsT/KFwqagDTk&#10;t5v9QeXxLNPfQ7v099g/YZ3NGbfOuBednLlZ4NOCHBv8vcd3YMz5Pq0HuqG/Byr9OZbp76Fd+nvs&#10;T3/voe1mewj7EPYHlcezTH8P7dLfY/+EdTZ/3DqbP2k6gz8W4Njg7320CWNeAV8DuqH/Bir9OZbp&#10;76Fd+nvsT3/vA9vM9t5Gsz+oPJ5l+ntoJ5X8E9ZZ/rh1lj9pOquAfUAn9Pee5dyEvxfk3IT/Bir9&#10;PZbp76Fd+nvsT3/vCc5N+IBh6JD9QeXxLNPfQ7v099g/YZ1NnI98Hro7B9j9Ej4nGdvfS0tdi346&#10;wGdPaaCawPcDMo/P1rOIoqxTmUX4zCDl/vUiLSWH7Uhj8U0Tw8+3uH4sBtwAZbS3vYH6X1htLlFg&#10;+z7CW2N8H6EgcB7HcvxIkc9J+QypTuvCd2COY2zd2knthHYXvvVws6YFflevafi0V/t/JtVnIY+y&#10;nmZRrt4su0zam2PSnlyTDuWZNLjApO7FJh3xPYfhT+TN9fNRyHMWsF8jVI3ig49+Tf4tcyj3q7OJ&#10;T7v/LfPT7sm8Js9BrmcseV3iKts1+fEY1+SqwBkcezeAFLkmLhRatVu023BddK0E16KUGxWfVvIA&#10;1nxon7QM2icNZVtlaJ3lIbdJtTyTDuD+wfoYWqfNnQfOAU51XoO+ZUBkHiD/7nVfrr/Y3eGTtLje&#10;9+7Pn66/qCjqx3sNBM5RAVDG1SisQL4QuO57G7+Nsf01xyfz4R0/1MKLfPa5cxZ9TwM83iUKE7xO&#10;hTG/I7Nbq8dm55v12mC7T+t91qRxdK1050TX9jEIyO9IB+6t0EHee3TwKI6nHkwdLLDp4LNj2OqC&#10;QCuO3QYgRWyVz1OrYA1lsNBvYReBO8Tg0ybVv2fSGNow57uO4+cDo+mDthm9Hs4Sw2slP5PgcUxu&#10;gPlFwvystwJ57ie434wk/V/rNe339ZRX107VEtrgc/WRvHihfhnaXMARIAdIAVSdondabSBSNvZf&#10;OVwXUPlMGKTKQ9bAAqsPxJJ2S/5M8wDmKWueled5OR7W06/Mt/KsL7DyILLNzYyVqkF5DD/nxlcR&#10;pV5AZFqOvzrgLZm1WVbgz7ulzBtbiRUoE7Ha09AWPXbK5QZ4HYgWoAcCUkY3QL2oFGSlpt2fOWtW&#10;0V7tg+BzCivbbar5CrU08GLZf5y4+GF8llP/pXtuRt1Rq37b8V+1nDF1qB39gKlaZVus5jwpARYD&#10;jfXb62hLKkV/n3UZKnldjgC0Ex6rbIZ5ZQMw100oWmk4T76HAC/APCmTolpRijYga977R8nL41Q+&#10;HSfahzLPKwAPMAjw5Ow3uGAgv7drIF/1j55TaA5EybsVZSsFInnyKAE4VubVWDk/VP5yj/tVyMJx&#10;/wp4BaCcosvIF1364ckY9zzwV9e+0MqDRNYV1rUAnMuU5atcsKLSd1mJlKml4ZuuJ+GlHB7x/Wmz&#10;NZG/9aW07cerd5yk7e+KOpRruCqezzBzH7Pkui7vvjvYX9/i2cbjWc9Ef1LNFbPG/Gs1R6q+fIPv&#10;JAu615xrLquF/RRYFRJm+ydf+cINPN/gS7u2kz/X0+jUu/8eWT+w7bCUR81lt8X/DouW/apTtvNY&#10;+1ymalstCNDXAB/wFmCpHTlzrNQH5WyWNcN/qDMmP6rKrGplR+xfAqj5MM/Ks57XnfVMBQDzrGsB&#10;etCB57/ctkA5mZQtfAZCUS67LbCeKVlbcMujTd5kZbHTnolhC6us/iS0Dae2MPSLsW2hAzxvAGgL&#10;3cBbgJIHWe0wCtQH6+LZAr/LXcEDkGaqPTyYaurBbg+sZ7pU9hB180zIHoI/d2YP92AstIeHALs9&#10;7MFYndgDvys/0+3h/Wmj2wPrmS6VPeSbp5N/E1kfQv/izB7OgTPt4Txgt4etGKsTe+BvESqkhDN3&#10;fehKH90eWM90qezBOp08ZyL24MR36ADXpwHaww8Auz2sw8md2AN/6zHT7EHdNzl+ptut+6b9fsF6&#10;pmTtodA8XP5GkLce6/ajDcTwH9ZZ/UkSsQf362OvDwZ4vgTQHt4A7PbgwlipD8oYy39oRZv5WxpN&#10;W488wbQSoJ9Iv6zEylPH1Vae9SssQJtRt8XhPPsfArwA86RMiiazp9yP408BAggDg8DrQCbAZxU8&#10;Tyxgz2lgz2mIhcRQpygFLQX1gnpBG0EbQdtB20HZt2uoU+kC5wioPE4zrj3qPDBQ+i208iBT1j+n&#10;bEzXWPOnHAZAPdvnF+uZkp1fLvPwyD7NYhdzr8broVIi88uJf865UQm8CNDuuZ/nmFXiWKkPyhhr&#10;fvnRVgYwKdth/xKA15/8ppstqGvyZ2kQHqkCFaPZAuuZkrUFtzza5E3+BFOsvRr1qVIituDUN78O&#10;zM8BG4EnACUPstIIqA/WxbMF/jatQh4w8+xhjnUzPP/fm474/+q9a4M17GG9DZg1g2KpfL6iqGbV&#10;p0Q+BdgpnyN9r8onnyNF7O/NbbKM75nIdvUcR5W5rjINXf97+Yz1G3/7B/kMdqznOE59c9pDF0B7&#10;uBOw2wP1MZY9lM9ge7jPulBTZX2gf6BSIutDz5tj+2IdYEx7KAdoDwKw2wP1MZY98LeVY60PU8EH&#10;O4DxUQ4P0AC8AqQDWQDHaIdYqB8WC/HsG76X+yr4VQsHGkEbQa8FvRY0H3TSPw9YBtlcwBKA68OX&#10;cU2uB/bhPp4LrEAdgbtW0j6tIY9/7x91/6duVB46k5+TtKKuDmgEfgm8BNBexUIBXVlYIfYIorR3&#10;vYRXWyOIRn2ZRLuxVBBdxtWKfzI+axHOy3spnzWXWHnKrOyO19iJnorRjzrmsUzqib+SjfV5AM+F&#10;SyDnDa9NG+AHVKIcTHNQoS8Whr646XDTIv0IbOqIZ4F+xChsOmwUCsMo9BzyLDAOws4ONi0yDuqL&#10;PYfYvwbHke9mgPJsAX4KbAP+AYiWQcmGakf+vdIJ5Xeik0Po5wVSLQqS0H6IxykZ0yGj0hWN9UWg&#10;CaCfmqyuFO9k7KYE5+W1pIxKL05tRZ03KZtYJfboq5pamlbqe8UKfa9nub7XKGpqMYrEHqPI4/cs&#10;N3aLFcbuppXGbn2Vx6+jv90m9kLmbwIHgGeAPIBj4XVVsiE7rWxiDwR+EqDN9QPSJpLQlRr/tLKJ&#10;Nb3r9TV/UdG0OlApSgOVnpJApVH8FxVGce96o/ixck/JwDrs/9c1rR5Yp695rFxHf7tNHITO7gRu&#10;Au4FZoJN3IBx9AC3AB8CpE0koatpaRPV2hq9Omtt04bBtcI7uNbjGVxrVGUB2hqj6j9LPR69VHj1&#10;0qYNeqle/Z+AtsZuE6ehs8PAg8AxYCbYxD0YB9eIh4HjgLSJJHQ1LW1iu75M3766qGmbtlw0ass9&#10;Ddpyw7e6yPDpywzfVbqnQSwVjWJp0zaxVN9+la6jv90mPg+d7QS+ArQDM8EmzmEcO4AngA5A2kQS&#10;upqWNtFhLNU7julN+8Qy0S6WedrEMqP1mG60GkuN1n1LPG2Bq0V74OqmfYGr9Y59S3T0t9vEs9BZ&#10;E/A3QAswE2ziaYyjEXgOaAOkTSShq2lpE93G1Xr3sSVNN2E96BJLPUfFUqPz2BKj07ja6Ny32HM0&#10;sEh0BRY13RRYpHfvW6yjv90mfgGd+YBBYBcwE2ziZYyjDvgngP6mtIkkdDUZNlENeXKAFGAZ4AKW&#10;AIXAePb9qTjeCzApys+yDFnz3j9qbDxO5dNt+37eg38JvATMBSJ7fu79VwTaJUp76gTh1b0SjUGP&#10;INoDVRJdIa/inwn+Kg92jvYtRehIfXGvXWLlKbPSYxbyqn4W8k72u8XoVwiwPxNYS6pkY30eoK7T&#10;RuRdQBvgB1SiTEzSvq48AxhhR0pXm6CsF4Em4I/vGUCgXV/1yD7s8Tuw1+/Anr/DKHpkn1EUaDeK&#10;7mrzLO9tFSt6W5tW9rbqq+5q01cF2u3r817orR84APwNEG2Xyl5R7WguqTnDtcfJPKH/7QU430iZ&#10;FHXyOTmPUzKmQ0ZlE3tQ/zRA/j8E5PzB2BPVleKdzLpSgvNyflNGpZcs5J3oRZ03qXViTU+dvuae&#10;+qbVfp8o9fs8JX6fUXxPvVHcU2cUd9d6SoJbRWlwa9Pq4FZ9TXetjv52mzgIOT8N8BnA54E8gGPh&#10;dVWyITutbOIGCBwE+Azgi4C0iSR0pcY/rWyiWvfq1as3NG3QqoVXq/Z4tGqjavUGo0r3GlVXeTwe&#10;USW8oqppg6jSq6/y6Ohvt4nT0BnxIHAGmAk2cQ/G8UHgYQvSJpLQ1bS0ie1Bj779c96mbT0bRGPP&#10;Bk9DzwbD9zmv4Qt6DN/DVZ6GUKVoDFU2bQtV6tsfrtLR324TXBvuBb4CPADMBJs4h3HcDfAZwEOA&#10;tIkkdDUtbaIjUKV3POJp2md4Rbvh9bQZXqP1EY/RGqgyWu+q9LT1Voj23oqmfb0VesddlTr6222C&#10;zwA4p+hL3A/MBJugL/EB4DmAa5+0iSR0NS1tojvk1bv7NzTdFKwWXcFqz9FgtdHZv8HoDHmNzj6P&#10;52i4SnSFq5puClfp3X0eHf3tNvEL6Ow+YBDgnJoJNvEyxsG175+As4C0iSR0NRk2MQ/y5AD01wqt&#10;PMio37NMRf3Hscdku0qX+jdx9IuZBuRfTfv3NHPvbP+eJeuZkv1uXYd5uJYNqiCrto7+mzjasUqJ&#10;fHcm3vcsqe9WIAh0A7w+TwGlwCxApb9CYQAFytmsKi0qHwrgz1GUY7zrQp6jFu16FLYhfw1Auh8o&#10;AZiUDdJeWEfboZyJ2tEXLrMdZUJmpkor88UYdsR6pmTtSMijzWc2LuQJprdifB8+12yWfxOxo3jf&#10;yVN2dBpc7wLeBp4A/guItqMadKQ+KGMsOzqANvv7OTahbjHQAXit/DLQGoBpom3mDOQkLvXaQ5tn&#10;GqJCkf4SoP7saw/rmZK1Gbc82uRN/uoaxfpeL5+HqpSIzajfUFCX9t/jcohce4gFwJ8AxcA5QMmD&#10;rNTBZswR6iaWzfjRthtgiub5EMrk+UnAzpM6HotnPY5jmij7+h/WmnQ57IvXTdnLu9aiHe7p2ka9&#10;KPuSg4364/7zI5HfU7Na/Z57udWnx6Lq995WUd5HmOc1VmA51m90eP1VSsS+/L82vxc6ln0tAfMA&#10;wPvag0C0LTyP8tcc2EIV+jEp+yLPewHyDAB2nh9ywLMMxzFF83w/yuTJ5wF2nq0J8Ixlsw3gOx/g&#10;Gsz3WfD6FAE5AM0iOq94wJ8MlFh9OGdUH9oR+d0MgQ8AfM/MWmE+VyxE/e3+5i0gMh0ob96i3gez&#10;Wgz3YZw5q4uMO7fkwVsFsQp93GhIsxpX2soukZK6Fm06EHlXEvpswr/iDKIFf1syzHcjpTh+Zxhi&#10;kaV3YLDNAPnyGlCGGpQ59uOASitdI+PZ3QvF1OmQCYpgbx7Tic7UcXSalvHsBr/wHHZLP0wTpq1w&#10;PLz2BtAKmO89ivd+3Njv3Z8jrsSzE9BhBYAUef8T7a3sSjw7zW5zi6EXN0Cbs7d1oL7ZaosXf+9K&#10;PLvhtdWuw4nQ75V4djBCpKkZzy7l/tHidqyFvDrAeWW/3yZiI37wqLf4TOV4dk7lrNRk3L15nT44&#10;QhGPZmS+AeOtAcoA6m+ViO+/JKJPp2taJO5ei9+MCwc6Usph6aeGvJVm3L1PbTLlBZ3K8vK3gmac&#10;QGdx974LWwjFsIfxxN2jv7UNoH+aA6qJ0eLuueduyXDPPZnxBuLuvYG4e89kbwGcxt+rgPNRAoy2&#10;Fkyf+HuXNm7YeVyKc4BdZ9xDjIwbNjvOu6rjxZGYLXCppZ/I634y4ye4riaOZL6JeGFvInbEJxBD&#10;4hNzamffOpcoz3pHoih7QS7n/NvAIGBfoyhj9JpF3zP6HsDyOjHs+8eNFzaAd1gzXtjf7sS798P1&#10;Wu8uvMsa8cJAZbwwlhkvDO0yXhj7M17YUzvM9kG+Nxz9QeXxLDNeGNpJNfYf8a7rlPvHFy8sK871&#10;iL1vib6H8nMD6vd1IAzY9Zu8PocQ8wD6YiyE63ebsQzKsK4zFgKojIXAMmMhoF3GQmB/xkJo2Gm2&#10;y3fYoz+ojIXAMmMhoJ1U8negz+j70NSOsZaJ96TjvciMhfDq9Xhfegbe5bwfb9NOl1TGOmBZIBYC&#10;2mUsBPZH+cKP9uF963gP9FC72R9UHs8yYyGgnVTyT1hnye2Po+0MpjVJdlYA3dyEsSEWwrPdGHM+&#10;3k1/M3QwX1IZC4FlxkJAu4yFwP6MhfBEF3SWB50cNfuDyuNZBj+2k0r+CessZ9xzk2vl5MzNlZhn&#10;JzA2xkLowZhX+DTGNpSxEO6ATorMsoyF0ANdLTP7y1gIt5vtvbeZ/UHNWAgoy1gIt0sq+Sess8xx&#10;6yxz0nRWAXuCjhgL4fGTGPN6vHf9TuigXFIZ64BlxkJAO6nsz1gID/VAZ+tgR9A5+4PK41lmLAS0&#10;k8r+Cets4uKUPAnd9QKj3QOi77HoMuIeyzJiijqMfTVXPrO18+B9plwMv9t7rNhXzn2WePGC4vks&#10;uXF8lgvwWS7AZ1kEn2URfJZvSJRn/fscoih72dw/Fp+Fz9451sWAG6DtpIlhf4ttI++/7nHPcZ6H&#10;fCfFZ+mxfJYPWj6LHz6KjN9k+Swsy/hNls/C/jJ+k+WzBOGjsD+oGb/J8llusnwW9o8zx5U+R+ps&#10;KsdRhE8R2oP1Cz7Lsy1Y1zKwju3FOgefBVT6JCzDR2G79FnYH+ULT/jN9jB0yf6g8niW6bOgXfos&#10;7J+wzqaybwyfIgw/jj7LqzdgzPnQ4QHoYL6k0idhmT4L2qXPwv70WX50PXSWBz8Pfh/7g8rjWabP&#10;gnbps7B/wjqbuLg6Ez834bOUHcLY4LPgW7bS53Afhg6W+zRQ6bOwTJ8F7dJnYX/6LKsOmu3+G83+&#10;oPJ4lumzoJ1U8k9YZ1PZN4ZP4T6CscFnWdCJMa+HvXRCB/BBQKVPwjJ9FrRLn4X96bNkUKfroBPo&#10;kv1B5fEs02dBu/RZ2D9hneWN+x6QZ90Dov2AaB+F/kR0GcVRfJbRYwW9g/hNn59NFGW9M8nxm0KQ&#10;i2PgfdMl5tvir4wVv2l+oAfHHgWQIp+/ZaDQgW8QH0fcpju1LpRScK2WYs3BGivpbJMOIE6QjNbk&#10;tijWE5ZjPC3mPfdR4Cxg9xFR5Vi/ly8WU75Nv2PFYsoPnMG47ubgovTrQsH+XS+tVzNjKk3VWEyH&#10;ztdfPHHc9y7pz6/zvfurZ4Yp6i9ZLKbBQz/Uetb50sRIHzH6ue1745iNdZ0KAr/HNXkLQIrMA64R&#10;dZgDt+PbDF34ewqxKQ7j7y2yTsf3NLvx7rVm+b2Vb9drQ8dg+d81ae8PTCpetCie3rFdvGrSwUGT&#10;am9a5f9lUTyVknz+w6SBd0zqhnWwfjDVpL2YiSyH4D2RBjATScUck7rfZ9IYM9H0fydiLlZm1+eE&#10;c4g3ciqz38gZrx3E2wdw3TgNmGvd6HHR0CxTOv5uxRsQtuNvM/JV4qrANtAa2Tp8jfn8dy9/SR6u&#10;xTOLHbiCjRYd/swoej3jGrYW0IHR1jC7XRro12r1dYl4zyfi7SUzRSF45ACUtyv70Zw3AcryOhAG&#10;KEv0c2tUjVhPeT9z9By7rAZWtB336xpf4XbEubx+I+7f0Iu/WtILDRvMco9Xtmugsj/ohSrEuWS7&#10;AR2yP6g8nmXwYzup7O/gnr8YMrsBjs2u1w7UN1ttLjFxz8rOg+c5i+8qMfxZ5nj8Ac6LFzA/Xsg5&#10;M6cy+8ycyZwj0XqJZ/PX81fu0ubbsFI04FqBxlgtxmfzhXF8tXg2X2iz+Yo5b2ZXzJk8m99r2Xyr&#10;ZfPQh7T5NtOmdZSlzbdKqgn0lzbfYtn8Hsvm91g2j7K0+RbL5tE/js3zS4gcm3Obn7jndmU47wrA&#10;vp6NZvN2GWeJ4fvwXPCYDzC5AeYXiVmaAK0A+GyC61ckGbNgc2b8PK2n1MfvSV58/qykLPOzsWXo&#10;7AKOADkAZVJ1it5ptYFI/bH/yuG6gMrj2W4kD1kDC6w+EEt+d5f8meYBzFNW+gDqvBwP8/ydUX5U&#10;fYGVB5FtbmasVA3KY/g52SLADai0HBkduOlL9vh5v6zDNwy3rkAbEas9DW3RY6dcbuApKInXogXo&#10;QR7/ZT31olKQlRMYP88t2Q3/Mdlr2vs+fm0PY1xRl0xftcr/55ufl1X3XVgr298pfoXmcbFiPa7v&#10;KykICPsRH78Tze9Yxzve5Dr8V513uGb0XKx+9noVc8seP+/uV5OPnxf9/dllEM9u38pmKIuyAZgr&#10;fw5ipeE8lXgI8AKpFgWRZdJk3uGwD4fxvG9CAA/ogzgJT85z+QvxvtyjA/mjzSk0B6Lk3YqylQKR&#10;PHmUAJwTlFeNlfND5S/3uD8EITnuM6CvgFLmUKeRH+qcmPh59nHPA3+1xhRaeZCYvxW83DHTKBvT&#10;+QyTnsQFo47U7ylU/DzWM6nfX5il4b9Wc6RC/Z5C/d6C84KJ/RRYjhU/jzapUiK/pwi/HPs927xW&#10;rRY4H15D/jegb4FyzCpxrNQH5WxWlRaVCxv++FEus+rU/GH/6Pkw3WyB8jMpWzgNpYxmC6xnStYW&#10;3PJokzdZWewmPCZD6KWxbaED50+BALSFOaB2W+CPi6gPyhjPFsaKn0fbmwdMp7XBbg/HMQjqwb42&#10;sJ7pUtkDfTSVElkbnNrDUgyS9rAG1G4PXozViT2MFT9vJtjDgbTR7YH1TJfKHirM08m/k2EPmy17&#10;aBrFHkowVif2MFb8vJlgD83po9sD65kulT1Y5ifPmYg9qN/68sBYv/Xl/eKAZQ83j2IPhRirE3sY&#10;K37edLQHqEMmjp+pzbpv2u8XrGdK1h4KzcPlnoN6Iphi/TaX/plKidiDE1/SAOO7LXt4ZBR7+K1l&#10;D5Qxlv/QirZ1iPpSBrreAkjkuYfdr7zce6v9kO0UQB86DMo95eugmQCfVdAOYgF7TgN7TiMEGioc&#10;6gwVgxaDVoFWgfpAfaCtoK2gnaCdExM/j9dA6S4L+XnAdPLHIK5M11jzZwH0Tz3b5xfrmZKdXy7z&#10;8Mg+zWIXc69WZvUnSWR+xYtXymvFeUG8BgFeBP0V6KugHLNKHCv1QRljzS8/2soAJq4F6pqXWHme&#10;a7raQgrWF6apYgtqbaZMidiCk3uvsoWvgjdt4dugdlugPsayhUrtyArKN1NsgeNlepmGjLQIFaOt&#10;C6xnSnZdcMujTd7kr3Qf650rfCavUiK24OS+2wHGf4/x4HG0tIVPgCp5eM4LAPXBunjrwlixFKfj&#10;2qDs4euWQqaKPSS7NiRiD9fjenNt6Aa12wP1MbY9VKp3GMy49UHFUpwq9rAa10ilRNYHJ/cKtT6U&#10;4wS0BwHKa68S1wcnsRTplVdYB8W6XyifkvOONxZ5c7mEn/HsxzlvBjhOD+i/gL4CSjeRvg7HPRpC&#10;hfrhUCE+C4EvHsiHn12o7Qrka7tChWJjIF9sDBUGSgL5gRK056N90j8nWgY5XcASgGvFWYzjemAz&#10;BpJoXEWu216ASdFk4yvw/vEW5Lgf9H4o8u9AqVfoZUMExf6NIaIq7JPwhfaGiNbAAYnO4EFlP5m4&#10;Bas82Dj6nK3IOic/fyix8hyjsr0s5FU9r7UTOyxGv0KA/ZnUWyuVbKzPAzhWDF/bCLiANsAPqKQ+&#10;E+Fn1sGFAxuCC1+o7l/QC/vp3dh3Ve/GcMEL1eGCgQ3hgqe9fVcNekKFg57+BYOe4MKnvexfg+PI&#10;dzNAed7AyXhf/1fQs6DRMijZUO1Ib0o/lN+JTib681elq19DgPsgw29BHwFNVldq/MnYUAnOy2tp&#10;txsnelHnTcomSv0bg6X7a/pLyjaFiss29a0q2xReub8mvNK/MbyysbpvVc+GUHHPhv6Sng3B0sbq&#10;IPrbbSIVJ/4IZM8G/RjoTLAJTrwAxjIXlP6rtIkkdKWuzbSyCW/YF/S+1tDvCTWGqkKNfZWhxnDF&#10;aw3hirAvXPF8fV/lUB2eB9X1e4bqgt7n64Pob7eJZdDbOehtNWgv6EywCX729BmMZS3oV0ClTSSh&#10;q2lpE42hvcHG/tb+hmBbyBds66sPtoXr+lvDdaG94bq+lr768J6QL7ynvyG8J9jY1xJEf7tNCOjt&#10;O9DbdtDvzhCb2ISx/CXGsgP0r5VNJKGraWkT7YEDwfZHbuxvMw6GWo2DfXuNg+GWR24MtwQOhFvu&#10;uqFvb+/+UGvv/v623v3B9rtuCKK/3SYOQW8/gt66QX82Q2yCn0H9AGM5Bvp3yiaS0NW0tImu4MFg&#10;1+cO9R/twWcDPUbfkR4jfPhzh8KHgwfDhx++se9I6ECoM3Sg/2joQLDr4RuD6G+3ifugtxegt4dA&#10;/36G2MS9GMuPMZazoC8rm0hCV5NhE9F++DLI5gKm+j6Pa24OENnjcb9X3IN9HlAV2izhCzfintQY&#10;ai1rluh07x6P/oqsc07uPu8izjL8/BvmMsJ3urLPS9EGqKBRkrq2qWhT+XS48W0o+4E/7n1eD/Z5&#10;92Cf58c+z499nh/7vHuwz+vBPq8b+7wg5k8Q+7wg9nnd2Of1jLrPewB6nKn7vE9ibOY+L3FdKXub&#10;Xvu80Oagt39LvycoQlVB0VcZFOGK/i3hitDmcEXfpr7KcA2el9X0e8I1QW/fpqA3tNl+r+Y+76PQ&#10;G/d5nwLNA7gupwBKJ8hOq+dB3Oc9DKG5z3sU1NznJa4rNf5pZRON4cZg42vb+htC2/GMdHtffWh7&#10;uO61beG6cGO47vmGvvohX8g35OtvGPIFG59vCKK/3Sa4z/sC9MZ93nnQmWAT3Oc9jrFwn9enbCIJ&#10;XU1Lm2gvaw62V+/sb3PvCrW6d/Xtde8Kt1TvDLeUNYdbinf07fU3hVr9Tf1t/qZge/GOIPrbbYL7&#10;vK9Cb9znfWOG2AT3eX+OsXCfFwKV60QSupqWNtHl3h3sWujvPzrkx3fA/H1HhvzhwwsB9+7w4cxd&#10;fUfKdoY6y3b2Hy3bGezK3BVEf7tNcJ/336A37vO+DToT1gnu876GsXCf95SyiSR0NRk2MQ/y5AC8&#10;NxdaeZCYv3+63LHS0ikc0oD8q2k3pJmfh9m/U8d6pmS/O1MmjzY/k81AnmD6RYwYV7i0kZTIZ+NO&#10;Ylz1gPPVOAGvTzNoKWj0+UpTTX1QxmYgOqnP+jpQGf1emZ0oC2Ap0GDlQSL+Ge2hBKBtgH3C37eb&#10;arHQHoxhJ6xnStZOhDzafD7iQp5gihULbZ7ZLP9OtJ2cBtfFMIy3QWkn/wUKEknLcSGvxEKDz1a9&#10;Q/6ueVdEM+bv49W1ybCUxudJzNrXFtYzJWsz58zD5b2N9zeCScSIw8j5rlIiNtPzprNYVd/HZH8G&#10;J/g56PdBo22GY/0wFl00xVxb/GirA5haLZAnjyVP8rbz9DjgeQLHMUXz/DrK5BkCtfP8v5jLaIor&#10;5+1oZ4rm+WWUyfNroHae33PAs5MMkaJ5fg5l8iRvO0+uOWiKK2cX2pmieX4aZfIkbzvPnQ54jjZ2&#10;Pt8gz0+NwtPtgOcpHMcULedHUSZP8rbL+dvUscd+kgyRonl+BGXyJG87zx874HmYDJGieX4IZfIk&#10;bzvPoAOeo439Xosnedt5nnDA8xYcxxQt550oU857QO089zrgOdo8utXieXIUngUOeN6O45ii5TyG&#10;MuUkb7ucr6ICTXFtXkc7UzTPTpTJsxvUzvN7DniWkCFSNM8DKJMnedt5fsEBT8rCFM1zH8rkeQOo&#10;nSf3uWON/ToyRIrmuQdl8uwAtfOsc8CzmQyRonnS7yNPP6idJ+97Y8lZiuOYVgI5APtTx8zDbMbt&#10;JwbJEClTS9O24p1vt+Ctb8fNqiT/1pfynhnrnm+dTnuIwiN9NNPUi7rnC59HxqNkPVOy93y3PNrk&#10;Tb0r3cf6Lv4iqz9J9D0/0HBYyqPejeL2mrGb77Cok9/o0J7OQ4BToN8BfQBUyYOs1oCxUh+sUzbE&#10;eia1n/Ajz3e31bESKZY9VKNN2ckK5AlocZMktjzPdwjwArwcpEyKJvt9UJ6Te2+un38G+mFQnmuw&#10;W1QNnhBVSnYMO6DyaHb0fLoEHZXtq7Fmoc7JWNW5KEuexYf2uBFwAW2AH1BJ6Z7PlAZuE1UDtzV5&#10;fnNc9w7eqntfOaZ7tWNNHu2YqNKOeSpfOWZUDN5qVPzmuFExcJunkv1rcBz5bgYKgU/ixHeDfhb0&#10;ftBoGZRsqHakBzV2yu9k7GNd5wHwGS0puWgfKp8OGdtQ9gMfw1g+APo46AOgyepK8Z5Im5gHedRc&#10;oP6ZZyoAmGddC9ADJXJ89j305VobV6VBGKSzUAbUGtkPqbWR9UyXam2kHlVKZG10+j4Jro1ncQKu&#10;jY+BcswqcW2kPljXrCotquanH2W+46/Wqle2xLlRAvBa8/pO9JwxwHO0pM5vnzP70JlzlWvjJ0G5&#10;Nn4alGPD2iiwNgp1LIY9YWuj0gHP42StKEY/zg32Z5qI771jPRRYP7di/azF+lmL9bMW6+dWrJ8C&#10;6+cWrJ+bsX5uxvq5GevnFvavwbldQPT6+XGUuX5+BjQP4LXldVZ6Q3barZ+PQGiun4+BWutnwrpS&#10;459Iu+FzyvkAr8FExZE+vwrfSQb4/sW1wrRH2trLp4bjSH/k/chb70hcHdVnouNIP5a1SVvwPqI1&#10;47Gs1iTiSKemPwrFnwWi40jfjTJt8jig0m5cmC8BKv1uycg40jxmLxq5ZkSnwzDym+GcvoTKUjKN&#10;SueyXJo4kyafJ69FvQ5QrykiRb4b0o0y5eJhhgVe08WAGxjtXbMHUO+32paI9Mg9c6lIi+SvFcN2&#10;Yd6FAluuia67Ekc6ro4D0O8pgPpHLHLbe9afqsVSIO0HREsHRr7beVZAoK4CQLrIa6tQdiWOtJYm&#10;hv28sWy9A7prBngdrsSRNvWwCvpzQydpANNKMbI8Gfq9EkdaqnqKxpEeqI2OTcj7E+fVWkAHOHfG&#10;YyN+8Ki3+FyJIw1FII1Hn07XtCtxpIfXuMlY08rxu/g/ljjSp3Gz6AFGWwsmJ450isP4iSkRn3WV&#10;GHkfs88xl5gMnhkO5cxIQM5MhzwzE+CZeAztsfU5GTxTHY49NYGxz3bIc3YCPLMc8sy6zDyzHcqZ&#10;nYCcOQ555kR4Rs9F7mXKMVcXg7qBiYttmpJkbI4UISBGBZADnMx4GfHYTRzJ/N0cosVVnkvUztYl&#10;yrOuziWKsoty6Su9DQwCXB+j5w33edFljt2ui3VieD8TNx67f6dPxmO/fpcZT71st0/GVweV8dhZ&#10;Zjx2tMt47OzPeOwNzWZ7D+LeMB47qIzHzjLjsaNdxmNn/xExPQZqxxePfeJierwOvYUBu36T1yci&#10;U7kPYdyIx77AMGOTDhnQD2KVgsp47CwztinaSWV/xjbNOGi2l91o9geVsU1ZZjx2tMt47OTvQJ/R&#10;/hziBsexYWcx7OdCT7TJiddZpk/T78TYENu09BSQgfz7UZcuqYxtyrJAbFO0y9im7I/yhYKTQBry&#10;d5j9QeXxLIMf20kl/4R1ljpunak9z8TrrADj4tgQ23T2nRhzPqKeQSeMVQoqY5eyzNimaJexTdmf&#10;sU3/0GO26z1mf1B5PMuMbYp2Usk/YZ3FiwPtzM5yJ83OViI2I+0CsU1fPYkxr0BkOOpsuaQytinL&#10;jG2KdhnblP0Z2/RH1FkRYkCdMPuDyuNZZmxTtP9/9s42No7qCsNLiOMQAmxDEps0ajchju2UghOc&#10;2E0CLPgLglNtEyd2nNi7dkhTlVJcElpIKUlRK5F+adUgivqjgopoAVGYAmrRihZXqppGFWjUVhCi&#10;/ohaqUFV1a74g6BI9HnvzE3G47W9u4kd2/GVzp65c++cuffMOzPn7M7sK23sF+2z6DnjLDpuPqtn&#10;vsIZ3Ka1wtmNLO9n3RqjDXep6uI2pV3a9Be36eKvIatZh2/UH222V13cprRLm/5F++z8cTU/j++e&#10;RPLdA4L3WLoMuceqPjdefLwWvk+viY9HzDLaPXI0PrErRolZDhKzHCRmeeNKyW2XNRCzNBCv3Ghk&#10;+eWrL5qYRb8f6164FIkiwk74u4Cpc/8Vm2Yn5yIxywddXszh7uB8JWZBm5hFdcUstJuYRf0Vs/xz&#10;u9ce3e71R5uYRXXFLLSbmEX9RznHrT+H+mwy82QTU7hfYW7ELO/cw3VtDveQr3ItKzPaxCSqx4lZ&#10;aDcxi/pTP/2Hu7n2zfaYR9UfRlKzvZhJFbPQbmIW9S/aZ+eP83lcYpYB7hGKWR5UnLcILsD78dlC&#10;o03MorpiFtpNzKL+ilm+qDjvarjuuWeoP9psr7piFtpNzKL+Rfts4TnffxdyDRif2LgKXkT5THzs&#10;8tkKuMbls2uN9vjY5TNiFtpNzKL+ho9dPluOb+Uz+qM9Pnb5THzs8plvv2ifTWac1eMb+YyY5Rr5&#10;7EbOMXxj+Nj345PVXl0xC+0mZlF/xSxz5DPa6+SzNUZ7fOzymfjY5TPfftE+W3TOOFvk4+xp9BP+&#10;fScYoyhvDdap5olZ8vOxvwkf+3H42I/Dx/7mOPOxv8a4HET3zeE81GPxsS8+9BDbDiCUM79jl1Np&#10;48mJ+3la3GdkH/yo2WNan81R+zTCVVp6YJ6nD13p6dwCT0cqfK3n42wJLuscfwx5FAnHi+ofjO1U&#10;1/cu16FjiJ6nmI2OxCOR98pzVx29THIk+l75keh4ct3+nl2+ini+zs8HLdyolCFDnxmomOFmN54Z&#10;fmzD8V6cfvWI/LyKygqWK5EbfrPhZZ51eV3Pu5jlgrjZw892jMXNPuui5GaP4d+FSL5zUefqUiTq&#10;t8+Kn/0+VN9laTuVKKLlT8Yv1alpjqHiUX3Herb8q9ly8F6SeqE5BgdvxKlvkVb9YuHgzR4Pc/Du&#10;buIJsVtX4CjJSO2zaduHzEdU9KxiFPkHomOxBRngIqTrUBSZi9iS9i5O3y6fNWv51siD2Nkf2RO5&#10;xzaXoO0V/dAt4szV+ING7HGfLhy8J7ac2qJnr1XC3FtarfOkBtG5omc17fypRoLPHi6jruPSj+g4&#10;atvz/Vz0IDbzlSpWap+XInaZe9WhTurC3QIG04B+CX0TWnNIXAQcvM8H5v22P29nhoMXT3jvP5kF&#10;Pixv2n34S9iw74xdKA7e1XZg6OB7EYO3j/7OWCH/QdGBTZ0PJ9EV6HfRwXNaPpA/UKO+F1FHu4o9&#10;39Rf1wl7Hi7wl7W+0l9GjfiOzIXmY9Y4VSwWHsIp+bCg9SoT9Y7MRm935rMYLKTfLYyD93omLiys&#10;R4excDtzlT805fbAOLSoGEglwfIMB+/E4UHnly3F4CF3ojA8tPt46MqDhxkO3rPXB3Ht5rs+aL3K&#10;RF0fFnu7M5/F4KHQd+ju9vHwjTx4mOHgPYuHdgLOfHjQepWJwkO9tzvzOR54+J6Ph8fz4GGGg/cs&#10;HiYLB291iXgo5H6RwvZRHw+/zoOH/4J9xQ/Ky0aKHxSPrp6CHLyKoV3G/hL6b+hyRN9V6BowkpBz&#10;znDw4p/8ZfT/97DbiHNWZbLwrl7vDcd8FnO9Tfx97HhM50Y5+PoTej76HbSwZYt8IH+gRjy/ErTV&#10;ISrTJVfzZsO8/XvrZMGCPxwzvGKwUGjeLiwcxbqw8DI6jAX5YywsrPWdVyU7iPpPh7x9snHwfsb3&#10;s1QxWCiUc/USDpy+nr4C/UN0EAunqc9w8OIEymThXNV5ZksxeCjkPtGFYeFhB1p42IsO4+FZVmjd&#10;SHFYgrbVkRkO3onK0+z/r+H2oq4P9r9AtV349xrF2YoZLB7WsCw8xNE69rbo+vAt1o+FhzVEDjaf&#10;HOl+caF/4+lmLl9CdE9sQFei30YrTNT9TXPMJzMcvDjGL/bYCj92uYyvLDqp63qxCJ8+gn4B/We0&#10;/OpUJtafkepouyNZF0sZaYkkHUmHC3ccsjuWtHbLsWuXMXNoBR8SFm81KrSsY7cc0T71fXMwVrHY&#10;m0dbwI5+4vPL2f+nkx27Xy1fjcgmUyrof9rSSxLr00u6N2SvqdvoVNZtzFTUbXQXd8Oxm4Bjt+1z&#10;mYqBRqdyoDF7zQDcum1w8SbWb8T2XORmpBL5BDs7hF6CPowOjsGOjdUF+cTOXeMvZO5J+jUiOsbS&#10;Klbr//gGzZrhH3ZcYWxso2sCuYoBPIxeiv4++gqkFF/Z/ZSCjxr2qWOpMVq/TAgmaqPt6dolm7M1&#10;uc1OdW5zZmVus1u1BIm2u1Xld8K3uwne3U3w725K15bfmaZ/GBN1+O1pxt2I/gV6OmDis8zl58xl&#10;A/pFtMFECb6akphojKXSjav6sg2RfmddpD+zNtLv1q/qc+tjKbe+IplZG+911sV7sw3x3nRjRTJN&#10;/zAmPo/f3sBvnei3pgkm2pmLvsfoRp+wmCjBV1MSE22RZLptXirbeirltJxKZZpPpdymeUgk6Ta9&#10;35NpjvU4LbGebGusJ932PhJJhjFxj++/r6P/Mk0wod+W/shcHkAL5+Y6UYKvpiQmtru96e0nk9lt&#10;TsrpcFKZrU7K3XIy6W5x4dk91pPZmtvldOR2Zbfl4OE91pOmfxgTP/Ax8dg0wsRhHxM/CWKiBF9N&#10;SUzsiSXTe1alsndF+pzdkb5Mf6TP7VsFx24Mjt2K3kx/vMfZHe/J3hWHW7cCLt7YsOvEcz4mXkb/&#10;dZpcJ55hLseZy6+CmCjBV+OBCRtvMrTIMmQu8imkEnmUlTuQm0lGr0LOR5yewm6+YuemGNgul5FL&#10;FJ7D5ZqJYZvhhNxhpGWAexXSUefJ7mjK2i0lRi8kh6th7PMR5WeF+KqafvKz+quQHhptx6n1wXh6&#10;A3Udn21IArFFeaWKuf/M5HlD8GN9dXHnebnmdO2HLdkat9WpdlszK91Wt+rDFrcq1+xWnW7KrIw2&#10;8f1HU7Ym2pSuPY3kmsP3auV5jwO4RvTP0EFcWryyekrl/srzjjBo5XlPob08r3hf2fmXcl2x1wxd&#10;9+y1eEJy/0Z3R7rxZHe2wdkJH/nOzFpnp1t/stutd3e49ce6Mmtznc66XGe2IdeZbjzWlaZ/GBPK&#10;8wYZt/I83d+mAyaU5/2WuSjPU75nMFGCr6YkJtoGUum2A33Z1kS/05LozzQn+t2mA31u0wC53t5k&#10;pjnd67Ske7Ot6d50215ywoFhub/yvDfxm/K8t6YJJpTnCQvK896xmCjBV1MSE9vrUvDr9sGv2w+/&#10;bj/8uv3w6/bBr0u+V52EX5fvyBO98OuSD1Yn4dcdhgnleW/gN+V50wUTyvOECeV5JywmSvDVlMTE&#10;nmgKft0++HXJ83LkeTnyvCVIlFyvPAm/Lr+Z1PXCr0uOV05OGB2GCeV5woTyvOmCCeV5woTyvDOY&#10;KMFX44GJBYxLuQlDK+h9lgvNrzuHcaoMmk9+b5rt5Unhd5u0XmW037299yC936mf2tlyn/rHfJ6q&#10;B/bdYXisiN3MM5DSKqdG4Ne9xWs+8/lk94E79DzEWO82FfIcxANYbcFWJfoguhZtc0PtUC/tDqI1&#10;xnYkWLwM8OOPd7Ey9D8BkW7Wxcx6vf+udk+jzuRK7O6cnqMKcwS95g98ovjT7HETr6zKd0fAi9ar&#10;jIYXr4f3GcZL3G+ci7aiVSPx7Fb4/aWKeW6mkOeXH8LmJg7cv9EH0P9DB/FyLUnFDM/uyJx7C/CX&#10;yhzfab9kWYvha4zWq5SKmSe8zU1+pBxJojISz26pmLHvxHyH4z7SszUd7Pc/yKvIR8jvkCBmNNeD&#10;Zd59op3lYLHXmAQrm/wG2bM2ta1synbYZkMBNu9lO5WgzWepy6aDhG2WwrOruT+FyOYzeWyWwrMr&#10;mz/1bcp2eJy65lzC+tH8uYd2leDcj1DXOGU7bLMUnl2N80e+zR/nsRktYJz72U4lOM7D1DVO2Q6P&#10;szCe3S6zWdDmI75N2Q7bLIVnV3N/2Lcp22Gbac6ZsY5Rvrl/07cp22GbpfDsapz7fJsH8tjcWsA4&#10;740sS7HpkGN0N3Udo/uQ8DhL4dnVOL/s25TtsM1SeHZlc7dvc28em4Xx7L6owzhk7rt8m7IdHmdh&#10;PLv6NmiozU7f5s48NpPsZCws3RB55bawzS/4Nrvy2NQfV4xls10GKcHzaDN1HfcEEp677ntj2VQM&#10;qmJzEvWvQeYjQNH8v8ZC9FzkfHGhDWLrFUT/e3Nd3PstpZL68ceGcqHZ/6pZFehzvrnQ9pXdFLnz&#10;cknHnH1lHWNyoS1jnPJFPyIfWf/exfKVvryO3+fQYOsvUf+AttrIc3zaomjDluCyXTdUL6eq/eke&#10;3YpeikQR+XBW3Gujavap46USRbT8fwAAAP//AwBQSwMEFAAGAAgAAAAhAGwkUMneAAAABgEAAA8A&#10;AABkcnMvZG93bnJldi54bWxMj0FLw0AQhe+C/2EZwVu7ibWxxExKKeqpCLaCeNsm0yQ0Oxuy2yT9&#10;944nvc3jPd77JltPtlUD9b5xjBDPI1DEhSsbrhA+D6+zFSgfDJemdUwIV/Kwzm9vMpOWbuQPGvah&#10;UlLCPjUIdQhdqrUvarLGz11HLN7J9dYEkX2ly96MUm5b/RBFibamYVmoTUfbmorz/mIR3kYzbhbx&#10;y7A7n7bX78Py/WsXE+L93bR5BhVoCn9h+MUXdMiF6eguXHrVIsgjAWH2CErM1TKS44jwtEgS0Hmm&#10;/+PnPwAAAP//AwBQSwMEFAAGAAgAAAAhALvqA//JAAAAKQIAABkAAABkcnMvX3JlbHMvZTJvRG9j&#10;LnhtbC5yZWxzvJHLCsIwEEX3gv8QZm/TVhAR025EcCv6AUMybYPNgySK/r0BERREdy5nhnvugVm3&#10;VzOyC4WonRVQFSUwstIpbXsBx8N2tgQWE1qFo7Mk4EYR2mY6We9pxJRDcdA+skyxUcCQkl9xHuVA&#10;BmPhPNl86VwwmPIYeu5RnrAnXpflgodXBjRvTLZTAsJOzYEdbj43/2a7rtOSNk6eDdn0oYJrk7sz&#10;EENPSYAhpfGxnBdkOuCfHer/ONTfHKr/OFRPB/724OYOAAD//wMAUEsBAi0AFAAGAAgAAAAhAKbm&#10;UfsMAQAAFQIAABMAAAAAAAAAAAAAAAAAAAAAAFtDb250ZW50X1R5cGVzXS54bWxQSwECLQAUAAYA&#10;CAAAACEAOP0h/9YAAACUAQAACwAAAAAAAAAAAAAAAAA9AQAAX3JlbHMvLnJlbHNQSwECLQAUAAYA&#10;CAAAACEARX+ccK0CAAA+CQAADgAAAAAAAAAAAAAAAAA8AgAAZHJzL2Uyb0RvYy54bWxQSwECLQAU&#10;AAYACAAAACEAtF3MxuUXAACAewAAFAAAAAAAAAAAAAAAAAAVBQAAZHJzL21lZGlhL2ltYWdlMS5l&#10;bWZQSwECLQAUAAYACAAAACEAze7sEZwIAAAsIgAAFAAAAAAAAAAAAAAAAAAsHQAAZHJzL21lZGlh&#10;L2ltYWdlMi5lbWZQSwECLQAUAAYACAAAACEAZBGMCls8AADcVwEAFAAAAAAAAAAAAAAAAAD6JQAA&#10;ZHJzL21lZGlhL2ltYWdlMy5lbWZQSwECLQAUAAYACAAAACEAbCRQyd4AAAAGAQAADwAAAAAAAAAA&#10;AAAAAACHYgAAZHJzL2Rvd25yZXYueG1sUEsBAi0AFAAGAAgAAAAhALvqA//JAAAAKQIAABkAAAAA&#10;AAAAAAAAAAAAkmMAAGRycy9fcmVscy9lMm9Eb2MueG1sLnJlbHNQSwUGAAAAAAgACAAAAgAAkmQ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615491628" o:spid="_x0000_s1027" type="#_x0000_t75" style="position:absolute;left:13350;top:26384;width:32227;height:311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wIqywAAAOMAAAAPAAAAZHJzL2Rvd25yZXYueG1sRI/NTsNA&#10;DITvSLzDykjcqJMIopJ2W1VVkbhwoH/i6GbdJErWG2WXNLw9e0DiaM945vNyPdlOjTz4xomGdJaA&#10;YimdaaTScDy8Pc1B+UBiqHPCGn7Yw3p1f7ekwribfPK4D5WKIeIL0lCH0BeIvqzZkp+5niVqVzdY&#10;CnEcKjQD3WK47TBLkhwtNRIbaup5W3PZ7r+thrZ1Gdrxyx53B3M5Xz9we+pQ68eHabMAFXgK/+a/&#10;63cT8fP05fk1zbMIHX+KC8DVLwAAAP//AwBQSwECLQAUAAYACAAAACEA2+H2y+4AAACFAQAAEwAA&#10;AAAAAAAAAAAAAAAAAAAAW0NvbnRlbnRfVHlwZXNdLnhtbFBLAQItABQABgAIAAAAIQBa9CxbvwAA&#10;ABUBAAALAAAAAAAAAAAAAAAAAB8BAABfcmVscy8ucmVsc1BLAQItABQABgAIAAAAIQCifwIqywAA&#10;AOMAAAAPAAAAAAAAAAAAAAAAAAcCAABkcnMvZG93bnJldi54bWxQSwUGAAAAAAMAAwC3AAAA/wIA&#10;AAAA&#10;">
                  <v:imagedata r:id="rId10" o:title=""/>
                </v:shape>
                <v:shape id="그림 53133922" o:spid="_x0000_s1028" type="#_x0000_t75" style="position:absolute;left:43667;top:36988;width:9461;height:9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rJayAAAAOEAAAAPAAAAZHJzL2Rvd25yZXYueG1sRI9Ba8JA&#10;FITvhf6H5Qne6q6JSo2uUkqV9qapF2+P7DMJZt+G7Krx37uFgsdhZr5hluveNuJKna8daxiPFAji&#10;wpmaSw2H383bOwgfkA02jknDnTysV68vS8yMu/GernkoRYSwz1BDFUKbSemLiiz6kWuJo3dyncUQ&#10;ZVdK0+Etwm0jE6Vm0mLNcaHClj4rKs75xWrY5wmrr0NJ2935Yua7488kV1Oth4P+YwEiUB+e4f/2&#10;t9EwTcdpOk8S+HsU34BcPQAAAP//AwBQSwECLQAUAAYACAAAACEA2+H2y+4AAACFAQAAEwAAAAAA&#10;AAAAAAAAAAAAAAAAW0NvbnRlbnRfVHlwZXNdLnhtbFBLAQItABQABgAIAAAAIQBa9CxbvwAAABUB&#10;AAALAAAAAAAAAAAAAAAAAB8BAABfcmVscy8ucmVsc1BLAQItABQABgAIAAAAIQCqHrJayAAAAOEA&#10;AAAPAAAAAAAAAAAAAAAAAAcCAABkcnMvZG93bnJldi54bWxQSwUGAAAAAAMAAwC3AAAA/AIAAAAA&#10;">
                  <v:imagedata r:id="rId11" o:title=""/>
                </v:shape>
                <v:shape id="그림 189854549" o:spid="_x0000_s1029" type="#_x0000_t75" style="position:absolute;width:68357;height:26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4EyxQAAAOIAAAAPAAAAZHJzL2Rvd25yZXYueG1sRE9ba8Iw&#10;FH4f7D+EM/BN000dtRpFREUGMq/vh+bYFJuT0kTt/v0yEPb48d0ns9ZW4k6NLx0reO8lIIhzp0su&#10;FJyOq24KwgdkjZVjUvBDHmbT15cJZto9eE/3QyhEDGGfoQITQp1J6XNDFn3P1cSRu7jGYoiwKaRu&#10;8BHDbSU/kuRTWiw5NhisaWEovx5uVsH3l+T1eennZm37u23VXnGjT0p13tr5GESgNvyLn+6NjvPT&#10;UTocDAcj+LsUMcjpLwAAAP//AwBQSwECLQAUAAYACAAAACEA2+H2y+4AAACFAQAAEwAAAAAAAAAA&#10;AAAAAAAAAAAAW0NvbnRlbnRfVHlwZXNdLnhtbFBLAQItABQABgAIAAAAIQBa9CxbvwAAABUBAAAL&#10;AAAAAAAAAAAAAAAAAB8BAABfcmVscy8ucmVsc1BLAQItABQABgAIAAAAIQA3x4EyxQAAAOIAAAAP&#10;AAAAAAAAAAAAAAAAAAcCAABkcnMvZG93bnJldi54bWxQSwUGAAAAAAMAAwC3AAAA+QIAAAAA&#10;">
                  <v:imagedata r:id="rId12" o:title=""/>
                </v:shape>
                <w10:wrap type="topAndBottom"/>
              </v:group>
            </w:pict>
          </mc:Fallback>
        </mc:AlternateContent>
      </w:r>
      <w:r w:rsidR="00E45443" w:rsidRPr="00E45443">
        <w:rPr>
          <w:rFonts w:ascii="Times New Roman" w:hAnsi="Times New Roman" w:cs="Times New Roman" w:hint="eastAsia"/>
          <w:b/>
          <w:bCs/>
          <w:sz w:val="24"/>
          <w:szCs w:val="24"/>
        </w:rPr>
        <w:t>Fig. S1</w:t>
      </w:r>
      <w:r w:rsidR="00E4544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877BA" w:rsidRPr="00E877BA">
        <w:rPr>
          <w:rFonts w:ascii="Times New Roman" w:hAnsi="Times New Roman" w:cs="Times New Roman" w:hint="eastAsia"/>
          <w:bCs/>
          <w:sz w:val="24"/>
          <w:szCs w:val="24"/>
        </w:rPr>
        <w:t xml:space="preserve">Production of MAAs </w:t>
      </w:r>
      <w:r w:rsidR="00E877BA" w:rsidRPr="00E877BA">
        <w:rPr>
          <w:rFonts w:ascii="Times New Roman" w:hAnsi="Times New Roman" w:cs="Times New Roman" w:hint="eastAsia"/>
          <w:sz w:val="24"/>
          <w:szCs w:val="24"/>
        </w:rPr>
        <w:t>in</w:t>
      </w:r>
      <w:r w:rsidR="00E877BA" w:rsidRPr="00E877BA">
        <w:rPr>
          <w:rFonts w:ascii="Times New Roman" w:hAnsi="Times New Roman" w:cs="Times New Roman"/>
          <w:sz w:val="24"/>
          <w:szCs w:val="24"/>
        </w:rPr>
        <w:t xml:space="preserve"> </w:t>
      </w:r>
      <w:r w:rsidR="00E877BA" w:rsidRPr="00E877BA">
        <w:rPr>
          <w:rFonts w:ascii="Times New Roman" w:hAnsi="Times New Roman" w:cs="Times New Roman"/>
          <w:i/>
          <w:sz w:val="24"/>
          <w:szCs w:val="24"/>
        </w:rPr>
        <w:t>S. cerevisiae</w:t>
      </w:r>
      <w:r w:rsidR="00E45443">
        <w:rPr>
          <w:rFonts w:ascii="Times New Roman" w:hAnsi="Times New Roman" w:cs="Times New Roman" w:hint="eastAsia"/>
          <w:sz w:val="24"/>
          <w:szCs w:val="24"/>
        </w:rPr>
        <w:t xml:space="preserve"> in SC and YP media</w:t>
      </w:r>
      <w:r w:rsidR="00E877BA" w:rsidRPr="00E877BA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="00E877BA" w:rsidRPr="00E877B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877BA" w:rsidRPr="00E877BA">
        <w:rPr>
          <w:rFonts w:ascii="Times New Roman" w:hAnsi="Times New Roman" w:cs="Times New Roman"/>
          <w:sz w:val="24"/>
          <w:szCs w:val="24"/>
        </w:rPr>
        <w:t>JHSM132</w:t>
      </w:r>
      <w:r w:rsidR="00E877BA" w:rsidRPr="00E877BA">
        <w:rPr>
          <w:rFonts w:ascii="Times New Roman" w:hAnsi="Times New Roman" w:cs="Times New Roman" w:hint="eastAsia"/>
          <w:sz w:val="24"/>
          <w:szCs w:val="24"/>
        </w:rPr>
        <w:t xml:space="preserve"> strain </w:t>
      </w:r>
      <w:r w:rsidR="00E877BA">
        <w:rPr>
          <w:rFonts w:ascii="Times New Roman" w:hAnsi="Times New Roman" w:cs="Times New Roman" w:hint="eastAsia"/>
          <w:sz w:val="24"/>
          <w:szCs w:val="24"/>
        </w:rPr>
        <w:t>[1</w:t>
      </w:r>
      <w:r w:rsidR="00CD02B0">
        <w:rPr>
          <w:rFonts w:ascii="Times New Roman" w:hAnsi="Times New Roman" w:cs="Times New Roman" w:hint="eastAsia"/>
          <w:sz w:val="24"/>
          <w:szCs w:val="24"/>
        </w:rPr>
        <w:t>4</w:t>
      </w:r>
      <w:r w:rsidR="00E877BA">
        <w:rPr>
          <w:rFonts w:ascii="Times New Roman" w:hAnsi="Times New Roman" w:cs="Times New Roman" w:hint="eastAsia"/>
          <w:sz w:val="24"/>
          <w:szCs w:val="24"/>
        </w:rPr>
        <w:t>] was grown SC or YP</w:t>
      </w:r>
      <w:r w:rsidR="00E877BA" w:rsidRPr="00E877BA">
        <w:rPr>
          <w:rFonts w:ascii="Times New Roman" w:hAnsi="Times New Roman" w:cs="Times New Roman" w:hint="eastAsia"/>
          <w:sz w:val="24"/>
          <w:szCs w:val="24"/>
        </w:rPr>
        <w:t xml:space="preserve"> media containing </w:t>
      </w:r>
      <w:r w:rsidR="00E877BA" w:rsidRPr="00E877BA">
        <w:rPr>
          <w:rFonts w:ascii="Times New Roman" w:hAnsi="Times New Roman" w:cs="Times New Roman"/>
          <w:sz w:val="24"/>
          <w:szCs w:val="24"/>
        </w:rPr>
        <w:t>10 g/L glucose and 10 g/L xylose. After 120 h of cultivation, MAA</w:t>
      </w:r>
      <w:r w:rsidR="00E877BA">
        <w:rPr>
          <w:rFonts w:ascii="Times New Roman" w:hAnsi="Times New Roman" w:cs="Times New Roman" w:hint="eastAsia"/>
          <w:sz w:val="24"/>
          <w:szCs w:val="24"/>
        </w:rPr>
        <w:t>s</w:t>
      </w:r>
      <w:r w:rsidR="00E877BA" w:rsidRPr="00E877BA">
        <w:rPr>
          <w:rFonts w:ascii="Times New Roman" w:hAnsi="Times New Roman" w:cs="Times New Roman"/>
          <w:sz w:val="24"/>
          <w:szCs w:val="24"/>
        </w:rPr>
        <w:t xml:space="preserve"> production levels </w:t>
      </w:r>
      <w:r w:rsidR="00E877BA">
        <w:rPr>
          <w:rFonts w:ascii="Times New Roman" w:hAnsi="Times New Roman" w:cs="Times New Roman" w:hint="eastAsia"/>
          <w:sz w:val="24"/>
          <w:szCs w:val="24"/>
        </w:rPr>
        <w:t xml:space="preserve">in media and cell extracts </w:t>
      </w:r>
      <w:r w:rsidR="00E877BA" w:rsidRPr="00E877BA">
        <w:rPr>
          <w:rFonts w:ascii="Times New Roman" w:hAnsi="Times New Roman" w:cs="Times New Roman"/>
          <w:sz w:val="24"/>
          <w:szCs w:val="24"/>
        </w:rPr>
        <w:t>were measured.</w:t>
      </w:r>
    </w:p>
    <w:sectPr w:rsidR="00AE4826" w:rsidRPr="00E877BA" w:rsidSect="00E877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5295" w14:textId="77777777" w:rsidR="001E5DB9" w:rsidRDefault="001E5DB9">
      <w:pPr>
        <w:spacing w:after="0" w:line="240" w:lineRule="auto"/>
      </w:pPr>
      <w:r>
        <w:separator/>
      </w:r>
    </w:p>
  </w:endnote>
  <w:endnote w:type="continuationSeparator" w:id="0">
    <w:p w14:paraId="630F6F52" w14:textId="77777777" w:rsidR="001E5DB9" w:rsidRDefault="001E5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6CF6" w14:textId="77777777" w:rsidR="001E5DB9" w:rsidRDefault="001E5DB9">
      <w:pPr>
        <w:spacing w:after="0" w:line="240" w:lineRule="auto"/>
      </w:pPr>
      <w:r>
        <w:separator/>
      </w:r>
    </w:p>
  </w:footnote>
  <w:footnote w:type="continuationSeparator" w:id="0">
    <w:p w14:paraId="22987F02" w14:textId="77777777" w:rsidR="001E5DB9" w:rsidRDefault="001E5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77BA"/>
    <w:rsid w:val="001E5DB9"/>
    <w:rsid w:val="003A614C"/>
    <w:rsid w:val="0063463F"/>
    <w:rsid w:val="00AE4826"/>
    <w:rsid w:val="00B46EA0"/>
    <w:rsid w:val="00CD02B0"/>
    <w:rsid w:val="00D635FC"/>
    <w:rsid w:val="00DC4342"/>
    <w:rsid w:val="00E45443"/>
    <w:rsid w:val="00E777A7"/>
    <w:rsid w:val="00E8632E"/>
    <w:rsid w:val="00E877BA"/>
    <w:rsid w:val="00EA1516"/>
    <w:rsid w:val="00FE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3F49C"/>
  <w15:docId w15:val="{3AF64010-07C5-4363-AFBC-15A39E1A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7B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877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877BA"/>
  </w:style>
  <w:style w:type="character" w:styleId="a4">
    <w:name w:val="line number"/>
    <w:basedOn w:val="a0"/>
    <w:uiPriority w:val="99"/>
    <w:semiHidden/>
    <w:unhideWhenUsed/>
    <w:rsid w:val="00E877BA"/>
  </w:style>
  <w:style w:type="paragraph" w:styleId="a5">
    <w:name w:val="Balloon Text"/>
    <w:basedOn w:val="a"/>
    <w:link w:val="Char0"/>
    <w:uiPriority w:val="99"/>
    <w:semiHidden/>
    <w:unhideWhenUsed/>
    <w:rsid w:val="00E877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877B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4544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45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F877A7-B3C1-41B3-94CD-FF7979C43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yunbin Jin</cp:lastModifiedBy>
  <cp:revision>3</cp:revision>
  <cp:lastPrinted>2023-08-10T05:37:00Z</cp:lastPrinted>
  <dcterms:created xsi:type="dcterms:W3CDTF">2023-10-12T07:39:00Z</dcterms:created>
  <dcterms:modified xsi:type="dcterms:W3CDTF">2023-10-27T05:13:00Z</dcterms:modified>
</cp:coreProperties>
</file>